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9"/>
        <w:gridCol w:w="167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A5518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A5518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927EC0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A5" w:rsidP="009133C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+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A5" w:rsidP="00DA5518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+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133CF" w:rsidP="009133CF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evant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133CF" w:rsidP="00DA5518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A5518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133CF" w:rsidP="00927EC0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927EC0"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133CF" w:rsidP="00DA5518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A5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A5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</w:t>
            </w:r>
            <w:r w:rsidR="00927EC0"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133CF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A5518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A5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A5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-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A5518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7EC0" w:rsidP="00DA5518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A5" w:rsidP="00DA5518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C12FA5" w:rsidP="00DA5518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0</w:t>
            </w:r>
            <w:bookmarkStart w:id="0" w:name="_GoBack"/>
            <w:bookmarkEnd w:id="0"/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4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0028" w:rsidRDefault="003C00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0028" w:rsidRDefault="003C00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0028" w:rsidRDefault="003C00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0028" w:rsidRDefault="003C00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0028" w:rsidRDefault="003C00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028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3CF"/>
    <w:rsid w:val="00913EAE"/>
    <w:rsid w:val="00914894"/>
    <w:rsid w:val="00927EC0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2FA5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A5518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1198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D53AEB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www.equator-network.org/reporting-guidelines/stard/" TargetMode="Externa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DDF887C-5E0E-471A-B097-762B5CCC4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7</Words>
  <Characters>642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iv Stakset Brenne</cp:lastModifiedBy>
  <cp:revision>2</cp:revision>
  <cp:lastPrinted>2022-11-10T07:39:00Z</cp:lastPrinted>
  <dcterms:created xsi:type="dcterms:W3CDTF">2023-04-21T11:06:00Z</dcterms:created>
  <dcterms:modified xsi:type="dcterms:W3CDTF">2023-04-21T11:06:00Z</dcterms:modified>
</cp:coreProperties>
</file>